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2665CE" w14:textId="77777777" w:rsidR="00177422" w:rsidRPr="00734496" w:rsidRDefault="00177422" w:rsidP="00177422">
      <w:pPr>
        <w:rPr>
          <w:b/>
        </w:rPr>
      </w:pPr>
      <w:bookmarkStart w:id="0" w:name="_GoBack"/>
      <w:bookmarkEnd w:id="0"/>
    </w:p>
    <w:tbl>
      <w:tblPr>
        <w:tblStyle w:val="Sfondochiaro"/>
        <w:tblW w:w="0" w:type="auto"/>
        <w:tblLook w:val="04A0" w:firstRow="1" w:lastRow="0" w:firstColumn="1" w:lastColumn="0" w:noHBand="0" w:noVBand="1"/>
      </w:tblPr>
      <w:tblGrid>
        <w:gridCol w:w="1809"/>
        <w:gridCol w:w="1985"/>
        <w:gridCol w:w="2268"/>
        <w:gridCol w:w="1276"/>
      </w:tblGrid>
      <w:tr w:rsidR="00177422" w14:paraId="690A787A" w14:textId="77777777" w:rsidTr="001917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51C5E36" w14:textId="77777777" w:rsidR="00177422" w:rsidRPr="0063004D" w:rsidRDefault="00177422" w:rsidP="00191740">
            <w:pPr>
              <w:spacing w:line="480" w:lineRule="auto"/>
              <w:rPr>
                <w:b w:val="0"/>
              </w:rPr>
            </w:pPr>
          </w:p>
        </w:tc>
        <w:tc>
          <w:tcPr>
            <w:tcW w:w="1985" w:type="dxa"/>
          </w:tcPr>
          <w:p w14:paraId="0C57174F" w14:textId="77777777" w:rsidR="00177422" w:rsidRPr="00142192" w:rsidRDefault="00177422" w:rsidP="0019174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3004D">
              <w:rPr>
                <w:b w:val="0"/>
              </w:rPr>
              <w:t>RU Prep1</w:t>
            </w:r>
            <w:r w:rsidRPr="0063004D">
              <w:rPr>
                <w:b w:val="0"/>
                <w:vertAlign w:val="superscript"/>
              </w:rPr>
              <w:t>+/+</w:t>
            </w:r>
          </w:p>
        </w:tc>
        <w:tc>
          <w:tcPr>
            <w:tcW w:w="2268" w:type="dxa"/>
          </w:tcPr>
          <w:p w14:paraId="0425F570" w14:textId="77777777" w:rsidR="00177422" w:rsidRPr="0063004D" w:rsidRDefault="00177422" w:rsidP="0019174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3004D">
              <w:rPr>
                <w:b w:val="0"/>
              </w:rPr>
              <w:t>RU Prep1</w:t>
            </w:r>
            <w:r w:rsidRPr="0063004D">
              <w:rPr>
                <w:b w:val="0"/>
                <w:vertAlign w:val="superscript"/>
              </w:rPr>
              <w:t>i/i</w:t>
            </w:r>
          </w:p>
        </w:tc>
        <w:tc>
          <w:tcPr>
            <w:tcW w:w="1276" w:type="dxa"/>
          </w:tcPr>
          <w:p w14:paraId="3F4584F5" w14:textId="77777777" w:rsidR="00177422" w:rsidRPr="0063004D" w:rsidRDefault="00177422" w:rsidP="0019174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3004D">
              <w:rPr>
                <w:b w:val="0"/>
              </w:rPr>
              <w:t>p-value</w:t>
            </w:r>
          </w:p>
        </w:tc>
      </w:tr>
      <w:tr w:rsidR="00177422" w14:paraId="4E8E7169" w14:textId="77777777" w:rsidTr="0019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1BCD97B" w14:textId="77777777" w:rsidR="00177422" w:rsidRDefault="00177422" w:rsidP="00191740">
            <w:pPr>
              <w:spacing w:line="480" w:lineRule="auto"/>
            </w:pPr>
            <w:r>
              <w:t>LSK</w:t>
            </w:r>
          </w:p>
        </w:tc>
        <w:tc>
          <w:tcPr>
            <w:tcW w:w="1985" w:type="dxa"/>
          </w:tcPr>
          <w:p w14:paraId="54F01282" w14:textId="77777777" w:rsidR="00177422" w:rsidRDefault="00177422" w:rsidP="001917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3±0.028</w:t>
            </w:r>
          </w:p>
        </w:tc>
        <w:tc>
          <w:tcPr>
            <w:tcW w:w="2268" w:type="dxa"/>
          </w:tcPr>
          <w:p w14:paraId="1902E25D" w14:textId="77777777" w:rsidR="00177422" w:rsidRDefault="00177422" w:rsidP="001917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5±0.0046</w:t>
            </w:r>
          </w:p>
        </w:tc>
        <w:tc>
          <w:tcPr>
            <w:tcW w:w="1276" w:type="dxa"/>
          </w:tcPr>
          <w:p w14:paraId="1EB2DB29" w14:textId="77777777" w:rsidR="00177422" w:rsidRDefault="00177422" w:rsidP="001917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</w:t>
            </w:r>
          </w:p>
        </w:tc>
      </w:tr>
      <w:tr w:rsidR="00177422" w14:paraId="7234716A" w14:textId="77777777" w:rsidTr="001917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9A1A7DB" w14:textId="77777777" w:rsidR="00177422" w:rsidRDefault="00177422" w:rsidP="00191740">
            <w:pPr>
              <w:spacing w:line="480" w:lineRule="auto"/>
            </w:pPr>
            <w:r>
              <w:t>CLP</w:t>
            </w:r>
          </w:p>
        </w:tc>
        <w:tc>
          <w:tcPr>
            <w:tcW w:w="1985" w:type="dxa"/>
          </w:tcPr>
          <w:p w14:paraId="59B146D0" w14:textId="77777777" w:rsidR="00177422" w:rsidRDefault="00177422" w:rsidP="001917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8±0.0012</w:t>
            </w:r>
          </w:p>
        </w:tc>
        <w:tc>
          <w:tcPr>
            <w:tcW w:w="2268" w:type="dxa"/>
          </w:tcPr>
          <w:p w14:paraId="00F673A1" w14:textId="77777777" w:rsidR="00177422" w:rsidRDefault="00177422" w:rsidP="001917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12±0.000035</w:t>
            </w:r>
          </w:p>
        </w:tc>
        <w:tc>
          <w:tcPr>
            <w:tcW w:w="1276" w:type="dxa"/>
          </w:tcPr>
          <w:p w14:paraId="09BEA7B5" w14:textId="77777777" w:rsidR="00177422" w:rsidRDefault="00177422" w:rsidP="0019174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</w:t>
            </w:r>
          </w:p>
        </w:tc>
      </w:tr>
      <w:tr w:rsidR="00177422" w14:paraId="4DDCCFCF" w14:textId="77777777" w:rsidTr="001917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0EFF0B8" w14:textId="77777777" w:rsidR="00177422" w:rsidRDefault="00177422" w:rsidP="00191740">
            <w:pPr>
              <w:spacing w:line="480" w:lineRule="auto"/>
            </w:pPr>
            <w:r>
              <w:t>CMP</w:t>
            </w:r>
          </w:p>
        </w:tc>
        <w:tc>
          <w:tcPr>
            <w:tcW w:w="1985" w:type="dxa"/>
          </w:tcPr>
          <w:p w14:paraId="6FF2B927" w14:textId="77777777" w:rsidR="00177422" w:rsidRDefault="00177422" w:rsidP="001917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±0.04</w:t>
            </w:r>
          </w:p>
        </w:tc>
        <w:tc>
          <w:tcPr>
            <w:tcW w:w="2268" w:type="dxa"/>
          </w:tcPr>
          <w:p w14:paraId="4DB6061A" w14:textId="77777777" w:rsidR="00177422" w:rsidRDefault="00177422" w:rsidP="001917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37±0.0012</w:t>
            </w:r>
          </w:p>
        </w:tc>
        <w:tc>
          <w:tcPr>
            <w:tcW w:w="1276" w:type="dxa"/>
          </w:tcPr>
          <w:p w14:paraId="5B14F3E0" w14:textId="77777777" w:rsidR="00177422" w:rsidRDefault="00177422" w:rsidP="0019174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</w:t>
            </w:r>
          </w:p>
        </w:tc>
      </w:tr>
    </w:tbl>
    <w:p w14:paraId="2B1D2692" w14:textId="77777777" w:rsidR="003536C1" w:rsidRDefault="002A4C3C"/>
    <w:sectPr w:rsidR="003536C1" w:rsidSect="00177422">
      <w:footerReference w:type="even" r:id="rId7"/>
      <w:footerReference w:type="default" r:id="rId8"/>
      <w:pgSz w:w="11900" w:h="16840"/>
      <w:pgMar w:top="1418" w:right="1418" w:bottom="1134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C49CA0" w14:textId="77777777" w:rsidR="00000000" w:rsidRDefault="002A4C3C">
      <w:r>
        <w:separator/>
      </w:r>
    </w:p>
  </w:endnote>
  <w:endnote w:type="continuationSeparator" w:id="0">
    <w:p w14:paraId="51AAD33B" w14:textId="77777777" w:rsidR="00000000" w:rsidRDefault="002A4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7B57B6" w14:textId="77777777" w:rsidR="00D101FF" w:rsidRDefault="00177422" w:rsidP="003A6A83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77E0C2D2" w14:textId="77777777" w:rsidR="00D101FF" w:rsidRDefault="002A4C3C" w:rsidP="003A6A83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FAA6D4" w14:textId="77777777" w:rsidR="00D101FF" w:rsidRDefault="00177422" w:rsidP="003A6A83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2A4C3C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2DDF0F8C" w14:textId="77777777" w:rsidR="00D101FF" w:rsidRDefault="002A4C3C" w:rsidP="003A6A83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5D77DF" w14:textId="77777777" w:rsidR="00000000" w:rsidRDefault="002A4C3C">
      <w:r>
        <w:separator/>
      </w:r>
    </w:p>
  </w:footnote>
  <w:footnote w:type="continuationSeparator" w:id="0">
    <w:p w14:paraId="41C23D5B" w14:textId="77777777" w:rsidR="00000000" w:rsidRDefault="002A4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422"/>
    <w:rsid w:val="001218DC"/>
    <w:rsid w:val="00177422"/>
    <w:rsid w:val="002A4C3C"/>
    <w:rsid w:val="00981B1A"/>
    <w:rsid w:val="00F0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52654E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77422"/>
    <w:rPr>
      <w:sz w:val="24"/>
      <w:szCs w:val="24"/>
      <w:lang w:val="en-GB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177422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177422"/>
    <w:rPr>
      <w:sz w:val="24"/>
      <w:szCs w:val="24"/>
      <w:lang w:val="en-GB" w:eastAsia="it-IT"/>
    </w:rPr>
  </w:style>
  <w:style w:type="character" w:styleId="Numeropagina">
    <w:name w:val="page number"/>
    <w:basedOn w:val="Caratterepredefinitoparagrafo"/>
    <w:uiPriority w:val="99"/>
    <w:semiHidden/>
    <w:unhideWhenUsed/>
    <w:rsid w:val="00177422"/>
  </w:style>
  <w:style w:type="table" w:styleId="Sfondochiaro">
    <w:name w:val="Light Shading"/>
    <w:basedOn w:val="Tabellanormale"/>
    <w:uiPriority w:val="60"/>
    <w:rsid w:val="0017742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umeroriga">
    <w:name w:val="line number"/>
    <w:basedOn w:val="Caratterepredefinitoparagrafo"/>
    <w:uiPriority w:val="99"/>
    <w:semiHidden/>
    <w:unhideWhenUsed/>
    <w:rsid w:val="0017742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77422"/>
    <w:rPr>
      <w:sz w:val="24"/>
      <w:szCs w:val="24"/>
      <w:lang w:val="en-GB"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177422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177422"/>
    <w:rPr>
      <w:sz w:val="24"/>
      <w:szCs w:val="24"/>
      <w:lang w:val="en-GB" w:eastAsia="it-IT"/>
    </w:rPr>
  </w:style>
  <w:style w:type="character" w:styleId="Numeropagina">
    <w:name w:val="page number"/>
    <w:basedOn w:val="Caratterepredefinitoparagrafo"/>
    <w:uiPriority w:val="99"/>
    <w:semiHidden/>
    <w:unhideWhenUsed/>
    <w:rsid w:val="00177422"/>
  </w:style>
  <w:style w:type="table" w:styleId="Sfondochiaro">
    <w:name w:val="Light Shading"/>
    <w:basedOn w:val="Tabellanormale"/>
    <w:uiPriority w:val="60"/>
    <w:rsid w:val="0017742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umeroriga">
    <w:name w:val="line number"/>
    <w:basedOn w:val="Caratterepredefinitoparagrafo"/>
    <w:uiPriority w:val="99"/>
    <w:semiHidden/>
    <w:unhideWhenUsed/>
    <w:rsid w:val="001774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3</Characters>
  <Application>Microsoft Macintosh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MODICA</dc:creator>
  <cp:keywords/>
  <dc:description/>
  <cp:lastModifiedBy>LIVIA MODICA</cp:lastModifiedBy>
  <cp:revision>2</cp:revision>
  <dcterms:created xsi:type="dcterms:W3CDTF">2014-08-28T14:51:00Z</dcterms:created>
  <dcterms:modified xsi:type="dcterms:W3CDTF">2014-08-28T14:51:00Z</dcterms:modified>
</cp:coreProperties>
</file>